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20" w:type="dxa"/>
        <w:tblInd w:w="93" w:type="dxa"/>
        <w:tblLook w:val="04A0" w:firstRow="1" w:lastRow="0" w:firstColumn="1" w:lastColumn="0" w:noHBand="0" w:noVBand="1"/>
      </w:tblPr>
      <w:tblGrid>
        <w:gridCol w:w="3058"/>
        <w:gridCol w:w="1351"/>
        <w:gridCol w:w="1496"/>
        <w:gridCol w:w="894"/>
        <w:gridCol w:w="1681"/>
        <w:gridCol w:w="1567"/>
        <w:gridCol w:w="1413"/>
        <w:gridCol w:w="894"/>
        <w:gridCol w:w="1727"/>
      </w:tblGrid>
      <w:tr w:rsidR="00F177E2" w:rsidRPr="00F177E2" w:rsidTr="00F177E2">
        <w:trPr>
          <w:trHeight w:val="270"/>
        </w:trPr>
        <w:tc>
          <w:tcPr>
            <w:tcW w:w="123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B764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pplemental Table </w:t>
            </w:r>
            <w:r w:rsidR="00B7646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 Pregnancy outcomes of patients who underwent double cleavage embryos transfer between the PF-TESA ICSI and non-PF TESA ICSI group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177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 (study group) vs. non-PF TESA ICSI (control group 1)</w:t>
            </w:r>
          </w:p>
        </w:tc>
        <w:bookmarkStart w:id="0" w:name="_GoBack"/>
        <w:bookmarkEnd w:id="0"/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1F67F5" w:rsidRDefault="00DA2804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54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5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ter matching</w:t>
            </w: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 group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 group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hemical pregnanc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33(95/15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14(55/9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3(0.702-2.02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62(51/8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07(54/8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6(0.471-1.590)</w:t>
            </w: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pregnanc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00(90/15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76(50/9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0(0.765-2.17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17(48/8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47(50/8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1(0.500-1.658)</w:t>
            </w: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uterine implant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33(115/30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95(65/18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7(0.791-1.69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48(60/17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36(65/17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(0.569-1.368)</w:t>
            </w: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topic pregnanc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(1/9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(2/5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0(0.024-3.05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(1/4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(2/5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1(0.045-5.823</w:t>
            </w:r>
            <w:r w:rsidRPr="00F177E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 gest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3(21/9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00(14/5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3(0.356-1.72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0(12/4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00(14/5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7(0.349-2.106)</w:t>
            </w: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carria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2(11/9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(3/5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1(0.579-8.22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(2/4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(3/5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1(0.109-4.267)</w:t>
            </w: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00(78/15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39(45/9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6(0.689-1.93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72(45/8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72(45/8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(0.552-1.812)</w:t>
            </w: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 birth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4(20/7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44(11/4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6(0.456-2.49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67(12/4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44(11/4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4(0.436-2.900)</w:t>
            </w:r>
          </w:p>
        </w:tc>
      </w:tr>
      <w:tr w:rsidR="00F177E2" w:rsidRPr="00F177E2" w:rsidTr="00F177E2">
        <w:trPr>
          <w:trHeight w:val="27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stational age (</w:t>
            </w:r>
            <w:proofErr w:type="spellStart"/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eks,mean</w:t>
            </w:r>
            <w:proofErr w:type="spellEnd"/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SD)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(26-4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(24-4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(24-4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F177E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-41</w:t>
            </w:r>
            <w:r w:rsidRPr="00F177E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177E2" w:rsidRPr="00F177E2" w:rsidTr="00F177E2">
        <w:trPr>
          <w:trHeight w:val="28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stational age (</w:t>
            </w:r>
            <w:proofErr w:type="spellStart"/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eks</w:t>
            </w:r>
            <w:proofErr w:type="gramStart"/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n</w:t>
            </w:r>
            <w:proofErr w:type="spellEnd"/>
            <w:proofErr w:type="gramEnd"/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177E2" w:rsidRPr="00F177E2" w:rsidTr="00F177E2">
        <w:trPr>
          <w:trHeight w:val="28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.2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2.2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2.2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177E2" w:rsidRPr="00F177E2" w:rsidTr="00F177E2">
        <w:trPr>
          <w:trHeight w:val="28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- 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7.6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20.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11.1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20.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177E2" w:rsidRPr="00F177E2" w:rsidTr="00F177E2">
        <w:trPr>
          <w:trHeight w:val="28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- 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(84.6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(71.1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(84.4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(71.1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177E2" w:rsidRPr="00F177E2" w:rsidTr="00F177E2">
        <w:trPr>
          <w:trHeight w:val="28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 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6.4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6.6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4.4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6.6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177E2" w:rsidRPr="00F177E2" w:rsidTr="00F177E2">
        <w:trPr>
          <w:trHeight w:val="285"/>
        </w:trPr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term delivery (&lt;37 weeks</w:t>
            </w:r>
            <w:proofErr w:type="gramStart"/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(</w:t>
            </w:r>
            <w:proofErr w:type="gramEnd"/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7(7/78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2(10/45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5(0.121-0.983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1(5/4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2(10/45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E2" w:rsidRPr="00F177E2" w:rsidRDefault="00F177E2" w:rsidP="00F17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(0.136-1.403)</w:t>
            </w:r>
          </w:p>
        </w:tc>
      </w:tr>
      <w:tr w:rsidR="00F177E2" w:rsidRPr="00F177E2" w:rsidTr="00F177E2">
        <w:trPr>
          <w:trHeight w:val="345"/>
        </w:trPr>
        <w:tc>
          <w:tcPr>
            <w:tcW w:w="1402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7E2" w:rsidRPr="00F177E2" w:rsidRDefault="00F177E2" w:rsidP="00F17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, ICSI using PF triggered frozen-thawed testicular spermatozoa; non-PF TESA ICSI, ICSI using frozen-thawed testicular spermatozoa</w:t>
            </w:r>
            <w:r w:rsidR="002F58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2F581D" w:rsidRPr="002F58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old indicates </w:t>
            </w:r>
            <w:r w:rsidR="002F581D" w:rsidRPr="002F581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2F581D" w:rsidRPr="002F58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&lt; 0.05.</w:t>
            </w:r>
          </w:p>
        </w:tc>
      </w:tr>
    </w:tbl>
    <w:p w:rsidR="00A9527F" w:rsidRPr="00F177E2" w:rsidRDefault="00A9527F"/>
    <w:sectPr w:rsidR="00A9527F" w:rsidRPr="00F177E2" w:rsidSect="00F177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325" w:rsidRDefault="000F2325" w:rsidP="00F177E2">
      <w:r>
        <w:separator/>
      </w:r>
    </w:p>
  </w:endnote>
  <w:endnote w:type="continuationSeparator" w:id="0">
    <w:p w:rsidR="000F2325" w:rsidRDefault="000F2325" w:rsidP="00F17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325" w:rsidRDefault="000F2325" w:rsidP="00F177E2">
      <w:r>
        <w:separator/>
      </w:r>
    </w:p>
  </w:footnote>
  <w:footnote w:type="continuationSeparator" w:id="0">
    <w:p w:rsidR="000F2325" w:rsidRDefault="000F2325" w:rsidP="00F17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FF6"/>
    <w:rsid w:val="000F2325"/>
    <w:rsid w:val="001F67F5"/>
    <w:rsid w:val="002F581D"/>
    <w:rsid w:val="004B5E60"/>
    <w:rsid w:val="00977FF6"/>
    <w:rsid w:val="00A51FB5"/>
    <w:rsid w:val="00A9527F"/>
    <w:rsid w:val="00B76469"/>
    <w:rsid w:val="00DA2804"/>
    <w:rsid w:val="00F1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7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7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7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1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ing</dc:creator>
  <cp:keywords/>
  <dc:description/>
  <cp:lastModifiedBy>DongJing</cp:lastModifiedBy>
  <cp:revision>6</cp:revision>
  <dcterms:created xsi:type="dcterms:W3CDTF">2024-04-11T09:40:00Z</dcterms:created>
  <dcterms:modified xsi:type="dcterms:W3CDTF">2024-05-02T10:53:00Z</dcterms:modified>
</cp:coreProperties>
</file>